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E6C" w:rsidRDefault="00A01A5B">
      <w:r>
        <w:rPr>
          <w:noProof/>
          <w:lang w:eastAsia="en-GB"/>
        </w:rPr>
        <w:drawing>
          <wp:inline distT="0" distB="0" distL="0" distR="0">
            <wp:extent cx="5725160" cy="2639695"/>
            <wp:effectExtent l="0" t="0" r="8890" b="8255"/>
            <wp:docPr id="1" name="Picture 1" descr="C:\Users\uqfwarr1\Dropbox\Papers\Infraredpaper\TPJrevisions\Revisedfigs\Figure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qfwarr1\Dropbox\Papers\Infraredpaper\TPJrevisions\Revisedfigs\Figure6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63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1A5B" w:rsidRDefault="00A01A5B"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rabidopsis leaf architecture, imaged by placing the leaf directly underneath the ATR crystal with no samples preparation. Red structures are </w:t>
      </w:r>
      <w:proofErr w:type="spellStart"/>
      <w:r>
        <w:rPr>
          <w:rFonts w:ascii="Times New Roman" w:hAnsi="Times New Roman" w:cs="Times New Roman"/>
          <w:sz w:val="24"/>
          <w:szCs w:val="24"/>
        </w:rPr>
        <w:t>tricho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>. leaf picked at 10.30am; b. leaf picked at 12.30pm</w:t>
      </w:r>
      <w:bookmarkStart w:id="0" w:name="_GoBack"/>
      <w:bookmarkEnd w:id="0"/>
    </w:p>
    <w:sectPr w:rsidR="00A01A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A5B"/>
    <w:rsid w:val="00543E6C"/>
    <w:rsid w:val="00A01A5B"/>
    <w:rsid w:val="00BD603A"/>
    <w:rsid w:val="00C91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1A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A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1A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A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7</Characters>
  <Application>Microsoft Office Word</Application>
  <DocSecurity>0</DocSecurity>
  <Lines>1</Lines>
  <Paragraphs>1</Paragraphs>
  <ScaleCrop>false</ScaleCrop>
  <Company>The University of Queensland</Company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 Warren</dc:creator>
  <cp:lastModifiedBy>Fred Warren</cp:lastModifiedBy>
  <cp:revision>1</cp:revision>
  <dcterms:created xsi:type="dcterms:W3CDTF">2015-08-28T04:00:00Z</dcterms:created>
  <dcterms:modified xsi:type="dcterms:W3CDTF">2015-08-28T04:02:00Z</dcterms:modified>
</cp:coreProperties>
</file>